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7064" w14:textId="70DD92D7" w:rsidR="003E3437" w:rsidRPr="00C931F7" w:rsidRDefault="003E3437" w:rsidP="003E3437">
      <w:pPr>
        <w:pStyle w:val="NoSpacing"/>
        <w:rPr>
          <w:b/>
          <w:bCs/>
        </w:rPr>
      </w:pPr>
      <w:bookmarkStart w:id="0" w:name="_Hlk147100021"/>
      <w:r w:rsidRPr="00C931F7">
        <w:rPr>
          <w:b/>
          <w:bCs/>
        </w:rPr>
        <w:t>S</w:t>
      </w:r>
      <w:r>
        <w:rPr>
          <w:b/>
          <w:bCs/>
        </w:rPr>
        <w:t xml:space="preserve">3 </w:t>
      </w:r>
      <w:r w:rsidRPr="00C931F7">
        <w:rPr>
          <w:b/>
          <w:bCs/>
        </w:rPr>
        <w:t xml:space="preserve">Table. </w:t>
      </w:r>
      <w:r>
        <w:rPr>
          <w:b/>
          <w:bCs/>
        </w:rPr>
        <w:t xml:space="preserve">Coronary artery disease </w:t>
      </w:r>
      <w:r w:rsidRPr="00C931F7">
        <w:rPr>
          <w:b/>
          <w:bCs/>
        </w:rPr>
        <w:t>analyses</w:t>
      </w:r>
      <w:r>
        <w:rPr>
          <w:b/>
          <w:bCs/>
        </w:rPr>
        <w:t xml:space="preserve"> with </w:t>
      </w:r>
      <w:r w:rsidRPr="00C931F7">
        <w:rPr>
          <w:b/>
          <w:bCs/>
        </w:rPr>
        <w:t>variables that violate proportional hazard assumptions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removed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840"/>
        <w:gridCol w:w="6"/>
        <w:gridCol w:w="1276"/>
        <w:gridCol w:w="1701"/>
        <w:gridCol w:w="1417"/>
        <w:gridCol w:w="3776"/>
      </w:tblGrid>
      <w:tr w:rsidR="003E3437" w:rsidRPr="00A93DDF" w14:paraId="2B1ABB2C" w14:textId="77777777" w:rsidTr="003E3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1BA1B" w14:textId="77777777" w:rsidR="003E3437" w:rsidRPr="00A93DDF" w:rsidRDefault="003E3437" w:rsidP="003E3437">
            <w:pPr>
              <w:jc w:val="center"/>
              <w:rPr>
                <w:color w:val="auto"/>
              </w:rPr>
            </w:pPr>
            <w:bookmarkStart w:id="1" w:name="_Hlk145880094"/>
            <w:bookmarkEnd w:id="0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2D94A6" w14:textId="77777777" w:rsidR="003E3437" w:rsidRPr="00A93DDF" w:rsidRDefault="003E3437" w:rsidP="003E3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H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AAC5B13" w14:textId="77777777" w:rsidR="003E3437" w:rsidRPr="00A93DDF" w:rsidRDefault="003E3437" w:rsidP="003E3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95 % CI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12EDFA3" w14:textId="77777777" w:rsidR="003E3437" w:rsidRPr="00A93DDF" w:rsidRDefault="003E3437" w:rsidP="003E3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P-value</w:t>
            </w:r>
          </w:p>
        </w:tc>
        <w:tc>
          <w:tcPr>
            <w:tcW w:w="3776" w:type="dxa"/>
            <w:tcBorders>
              <w:bottom w:val="nil"/>
            </w:tcBorders>
            <w:shd w:val="clear" w:color="auto" w:fill="auto"/>
            <w:vAlign w:val="center"/>
          </w:tcPr>
          <w:p w14:paraId="3E46543F" w14:textId="77777777" w:rsidR="003E3437" w:rsidRPr="00A93DDF" w:rsidRDefault="003E3437" w:rsidP="003E3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Model fit (</w:t>
            </w:r>
            <w:r w:rsidRPr="00A93DDF">
              <w:rPr>
                <w:rFonts w:cs="Arial"/>
                <w:b w:val="0"/>
                <w:bCs w:val="0"/>
                <w:color w:val="auto"/>
              </w:rPr>
              <w:t>∆</w:t>
            </w:r>
            <w:r w:rsidRPr="00A93DDF">
              <w:rPr>
                <w:b w:val="0"/>
                <w:bCs w:val="0"/>
                <w:color w:val="auto"/>
              </w:rPr>
              <w:t xml:space="preserve"> previous model)</w:t>
            </w:r>
          </w:p>
        </w:tc>
      </w:tr>
      <w:tr w:rsidR="003E3437" w:rsidRPr="00A93DDF" w14:paraId="5DB4D04F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8B48FF" w14:textId="77777777" w:rsidR="003E3437" w:rsidRPr="00A93DDF" w:rsidRDefault="003E3437" w:rsidP="003E3437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Model</w:t>
            </w:r>
          </w:p>
        </w:tc>
        <w:tc>
          <w:tcPr>
            <w:tcW w:w="81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7C3973" w14:textId="77777777" w:rsidR="003E3437" w:rsidRPr="00816756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756">
              <w:t>Total water</w:t>
            </w:r>
          </w:p>
        </w:tc>
      </w:tr>
      <w:tr w:rsidR="003E3437" w:rsidRPr="00A93DDF" w14:paraId="4BE2702C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A8573D" w14:textId="77777777" w:rsidR="003E3437" w:rsidRPr="00A93DDF" w:rsidRDefault="003E3437" w:rsidP="003E3437">
            <w:pPr>
              <w:jc w:val="center"/>
            </w:pPr>
          </w:p>
        </w:tc>
        <w:tc>
          <w:tcPr>
            <w:tcW w:w="8176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127B89E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93DDF">
              <w:rPr>
                <w:color w:val="auto"/>
              </w:rPr>
              <w:t>Moderate (versus low)</w:t>
            </w:r>
          </w:p>
        </w:tc>
      </w:tr>
      <w:tr w:rsidR="003E3437" w:rsidRPr="00A93DDF" w14:paraId="415567FB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1B9B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8DD80F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68D9D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89, 1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3BBE4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318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BFD68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2) = 1.162, p = 0.559</w:t>
            </w:r>
          </w:p>
        </w:tc>
      </w:tr>
      <w:tr w:rsidR="003E3437" w:rsidRPr="00A93DDF" w14:paraId="3362BF70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0482E2ED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8504D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3D6845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4, 1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D61826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629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1B695807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5) = 1031.051, p &lt; 0.001</w:t>
            </w:r>
          </w:p>
        </w:tc>
      </w:tr>
      <w:tr w:rsidR="003E3437" w:rsidRPr="00A93DDF" w14:paraId="159A6007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6E56FCAF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8ACFA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80BFC6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5, 1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49D74F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477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46D5DD5F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8) = 177.586, p &lt; 0.001</w:t>
            </w:r>
          </w:p>
        </w:tc>
      </w:tr>
      <w:tr w:rsidR="003E3437" w:rsidRPr="00A93DDF" w14:paraId="4ADC396D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5E62B034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E958F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C3A2F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1, 1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A0EF7F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703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7010AD7B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3) = 533.723, p &lt; 0.001</w:t>
            </w:r>
          </w:p>
        </w:tc>
      </w:tr>
      <w:tr w:rsidR="003E3437" w:rsidRPr="00A93DDF" w14:paraId="7F6DC5D1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3DA3E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87FF3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157D5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2, 1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355F5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37</w:t>
            </w:r>
          </w:p>
        </w:tc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547BC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2) = 28.252, p &lt; 0.001</w:t>
            </w:r>
          </w:p>
        </w:tc>
      </w:tr>
      <w:tr w:rsidR="003E3437" w:rsidRPr="00A93DDF" w14:paraId="230922F1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AF0EB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High (versus low)</w:t>
            </w:r>
          </w:p>
        </w:tc>
      </w:tr>
      <w:tr w:rsidR="003E3437" w:rsidRPr="00A93DDF" w14:paraId="4905081E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E3A8A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88271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11FBD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2, 1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B64B5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883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365CB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E3437" w:rsidRPr="00A93DDF" w14:paraId="7A9180FB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61154BE6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DB111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4E8BFA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8, 1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5CD580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&lt; 0.00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79778E0D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E3437" w:rsidRPr="00A93DDF" w14:paraId="3ADD612A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3B0E0B8E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E0F7E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05247F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8, 1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56002B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&lt; 0.00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045137FC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E3437" w:rsidRPr="00A93DDF" w14:paraId="2FF92814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59E55EF3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00B0F0"/>
              </w:rPr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8702F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74A818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0.98, 1.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18592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0.122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604E1E9C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1CD074A4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36634" w14:textId="77777777" w:rsidR="003E3437" w:rsidRPr="00A93DDF" w:rsidRDefault="003E3437" w:rsidP="003E3437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491B0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5DAA4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1, 1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186EB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030</w:t>
            </w:r>
          </w:p>
        </w:tc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1A7D6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1EA9A8A9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177E64" w14:textId="77777777" w:rsidR="003E3437" w:rsidRPr="00A93DDF" w:rsidRDefault="003E3437" w:rsidP="003E3437">
            <w:pPr>
              <w:jc w:val="center"/>
            </w:pPr>
          </w:p>
        </w:tc>
        <w:tc>
          <w:tcPr>
            <w:tcW w:w="8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86865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816756">
              <w:rPr>
                <w:color w:val="auto"/>
              </w:rPr>
              <w:t>Plain water</w:t>
            </w:r>
          </w:p>
        </w:tc>
      </w:tr>
      <w:tr w:rsidR="003E3437" w:rsidRPr="00A93DDF" w14:paraId="223BC6E8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B8172F" w14:textId="77777777" w:rsidR="003E3437" w:rsidRPr="00A93DDF" w:rsidRDefault="003E3437" w:rsidP="003E3437">
            <w:pPr>
              <w:jc w:val="center"/>
            </w:pPr>
          </w:p>
        </w:tc>
        <w:tc>
          <w:tcPr>
            <w:tcW w:w="8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E6454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color w:val="auto"/>
              </w:rPr>
              <w:t>Moderate (versus low)</w:t>
            </w:r>
          </w:p>
        </w:tc>
      </w:tr>
      <w:tr w:rsidR="003E3437" w:rsidRPr="00A93DDF" w14:paraId="733BAA62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6A4A6455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7F79B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2D046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3, 0.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CD489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005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27412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EE5D6B">
              <w:rPr>
                <w:rFonts w:ascii="Calibri" w:hAnsi="Calibri" w:cs="Calibri"/>
                <w:color w:val="auto"/>
              </w:rPr>
              <w:t>Χ</w:t>
            </w:r>
            <w:r w:rsidRPr="00EE5D6B">
              <w:rPr>
                <w:color w:val="auto"/>
                <w:vertAlign w:val="superscript"/>
              </w:rPr>
              <w:t>2</w:t>
            </w:r>
            <w:r w:rsidRPr="00EE5D6B">
              <w:rPr>
                <w:color w:val="auto"/>
              </w:rPr>
              <w:t>(2) = 11.869, p = 0.003</w:t>
            </w:r>
          </w:p>
        </w:tc>
      </w:tr>
      <w:tr w:rsidR="003E3437" w:rsidRPr="00A93DDF" w14:paraId="7120B419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53045541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478EEE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32504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79, 0.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FDB26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&lt; 0.00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4AB732B2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EE5D6B">
              <w:rPr>
                <w:rFonts w:ascii="Calibri" w:hAnsi="Calibri" w:cs="Calibri"/>
                <w:color w:val="auto"/>
              </w:rPr>
              <w:t>Χ</w:t>
            </w:r>
            <w:r w:rsidRPr="00EE5D6B">
              <w:rPr>
                <w:color w:val="auto"/>
                <w:vertAlign w:val="superscript"/>
              </w:rPr>
              <w:t>2</w:t>
            </w:r>
            <w:r w:rsidRPr="00EE5D6B">
              <w:rPr>
                <w:color w:val="auto"/>
              </w:rPr>
              <w:t>(5) = 1022.792, p &lt; 0.001</w:t>
            </w:r>
          </w:p>
        </w:tc>
      </w:tr>
      <w:tr w:rsidR="003E3437" w:rsidRPr="00A93DDF" w14:paraId="6797CAFE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0EAA1055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13A10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5D3F98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81, 0.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5D8482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&lt; 0.00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6CB14458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EE5D6B">
              <w:rPr>
                <w:rFonts w:ascii="Calibri" w:hAnsi="Calibri" w:cs="Calibri"/>
                <w:color w:val="auto"/>
              </w:rPr>
              <w:t>Χ</w:t>
            </w:r>
            <w:r w:rsidRPr="00EE5D6B">
              <w:rPr>
                <w:color w:val="auto"/>
                <w:vertAlign w:val="superscript"/>
              </w:rPr>
              <w:t>2</w:t>
            </w:r>
            <w:r w:rsidRPr="00EE5D6B">
              <w:rPr>
                <w:color w:val="auto"/>
              </w:rPr>
              <w:t>(8) = 171.493, p &lt; 0.001</w:t>
            </w:r>
          </w:p>
        </w:tc>
      </w:tr>
      <w:tr w:rsidR="003E3437" w:rsidRPr="00A93DDF" w14:paraId="0B121F8E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4553692F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71408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C83639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85, 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D4EED7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04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12DB888C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EE5D6B">
              <w:rPr>
                <w:rFonts w:ascii="Calibri" w:hAnsi="Calibri" w:cs="Calibri"/>
                <w:color w:val="auto"/>
              </w:rPr>
              <w:t>Χ</w:t>
            </w:r>
            <w:r w:rsidRPr="00EE5D6B">
              <w:rPr>
                <w:color w:val="auto"/>
                <w:vertAlign w:val="superscript"/>
              </w:rPr>
              <w:t>2</w:t>
            </w:r>
            <w:r w:rsidRPr="00EE5D6B">
              <w:rPr>
                <w:color w:val="auto"/>
              </w:rPr>
              <w:t>(3) = 537.586, p &lt; 0.001</w:t>
            </w:r>
          </w:p>
        </w:tc>
      </w:tr>
      <w:tr w:rsidR="003E3437" w:rsidRPr="00A93DDF" w14:paraId="386369A5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14302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474F3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76439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7, 1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C9F4C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105</w:t>
            </w:r>
          </w:p>
        </w:tc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7F01D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EE5D6B">
              <w:rPr>
                <w:rFonts w:ascii="Calibri" w:hAnsi="Calibri" w:cs="Calibri"/>
                <w:color w:val="auto"/>
              </w:rPr>
              <w:t>Χ</w:t>
            </w:r>
            <w:r w:rsidRPr="00EE5D6B">
              <w:rPr>
                <w:color w:val="auto"/>
                <w:vertAlign w:val="superscript"/>
              </w:rPr>
              <w:t>2</w:t>
            </w:r>
            <w:r w:rsidRPr="00EE5D6B">
              <w:rPr>
                <w:color w:val="auto"/>
              </w:rPr>
              <w:t>(3) = 30.121, p &lt; 0.001</w:t>
            </w:r>
          </w:p>
        </w:tc>
      </w:tr>
      <w:tr w:rsidR="003E3437" w:rsidRPr="00A93DDF" w14:paraId="6A038B24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8A200" w14:textId="77777777" w:rsidR="003E3437" w:rsidRPr="00A93DDF" w:rsidRDefault="003E3437" w:rsidP="003E3437">
            <w:pPr>
              <w:jc w:val="center"/>
            </w:pPr>
          </w:p>
        </w:tc>
        <w:tc>
          <w:tcPr>
            <w:tcW w:w="8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BC9A6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color w:val="auto"/>
              </w:rPr>
              <w:t>High (versus low)</w:t>
            </w:r>
          </w:p>
        </w:tc>
      </w:tr>
      <w:tr w:rsidR="003E3437" w:rsidRPr="00A93DDF" w14:paraId="3176D7AB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DD9DE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BE1CE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2729B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2, 0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364D3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002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FB530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4F9BC2A8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373C7DCF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33B01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EB4FCF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78, 0.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185C1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&lt; 0.001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4254F084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3099B5BE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2587848B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49658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8A39A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82, 0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E951E4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D6B">
              <w:rPr>
                <w:color w:val="auto"/>
              </w:rPr>
              <w:t>0.005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00F776EB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39ADE623" w14:textId="77777777" w:rsidTr="003E3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13DDFF7C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F05A3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80848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1, 1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528E05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632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041F23D2" w14:textId="77777777" w:rsidR="003E3437" w:rsidRPr="00A93DDF" w:rsidRDefault="003E3437" w:rsidP="003E3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3E3437" w:rsidRPr="00A93DDF" w14:paraId="3887346A" w14:textId="77777777" w:rsidTr="003E3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gridSpan w:val="2"/>
            <w:shd w:val="clear" w:color="auto" w:fill="auto"/>
            <w:vAlign w:val="center"/>
          </w:tcPr>
          <w:p w14:paraId="5F62A50E" w14:textId="77777777" w:rsidR="003E3437" w:rsidRPr="00A93DDF" w:rsidRDefault="003E3437" w:rsidP="003E3437">
            <w:pPr>
              <w:jc w:val="center"/>
            </w:pPr>
            <w:r w:rsidRPr="00EE5D6B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2E9D8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1E28D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3, 1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D2851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836</w:t>
            </w:r>
          </w:p>
        </w:tc>
        <w:tc>
          <w:tcPr>
            <w:tcW w:w="3776" w:type="dxa"/>
            <w:shd w:val="clear" w:color="auto" w:fill="auto"/>
            <w:vAlign w:val="center"/>
          </w:tcPr>
          <w:p w14:paraId="15109740" w14:textId="77777777" w:rsidR="003E3437" w:rsidRPr="00A93DDF" w:rsidRDefault="003E3437" w:rsidP="003E3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</w:tbl>
    <w:p w14:paraId="35F288E5" w14:textId="77777777" w:rsidR="003E3437" w:rsidRPr="0006246A" w:rsidRDefault="003E3437" w:rsidP="003E3437">
      <w:pPr>
        <w:pStyle w:val="NoSpacing"/>
      </w:pPr>
      <w:r w:rsidRPr="0006246A">
        <w:t>Model 1: unadjusted</w:t>
      </w:r>
    </w:p>
    <w:p w14:paraId="347A907C" w14:textId="77777777" w:rsidR="003E3437" w:rsidRPr="0006246A" w:rsidRDefault="003E3437" w:rsidP="003E3437">
      <w:pPr>
        <w:pStyle w:val="NoSpacing"/>
      </w:pPr>
      <w:r w:rsidRPr="0006246A">
        <w:t>Model 2: model 1 + age</w:t>
      </w:r>
      <w:r>
        <w:t xml:space="preserve">, </w:t>
      </w:r>
      <w:r w:rsidRPr="0006246A">
        <w:t>diet method, season</w:t>
      </w:r>
      <w:r>
        <w:t xml:space="preserve"> </w:t>
      </w:r>
      <w:r w:rsidRPr="00A93DDF">
        <w:rPr>
          <w:color w:val="00B0F0"/>
        </w:rPr>
        <w:t>[sex removed]</w:t>
      </w:r>
    </w:p>
    <w:p w14:paraId="5D05AFF9" w14:textId="77777777" w:rsidR="003E3437" w:rsidRPr="0006246A" w:rsidRDefault="003E3437" w:rsidP="003E3437">
      <w:pPr>
        <w:pStyle w:val="NoSpacing"/>
      </w:pPr>
      <w:r w:rsidRPr="0006246A">
        <w:t>Model 3: model 2 +</w:t>
      </w:r>
      <w:r>
        <w:t xml:space="preserve"> </w:t>
      </w:r>
      <w:r w:rsidRPr="0006246A">
        <w:t>alcohol intake, physical activity level, education</w:t>
      </w:r>
      <w:r>
        <w:t xml:space="preserve"> </w:t>
      </w:r>
      <w:r w:rsidRPr="00A93DDF">
        <w:rPr>
          <w:color w:val="00B0F0"/>
        </w:rPr>
        <w:t>[smoking removed]</w:t>
      </w:r>
    </w:p>
    <w:p w14:paraId="3E3CD5DF" w14:textId="77777777" w:rsidR="003E3437" w:rsidRPr="00A93DDF" w:rsidRDefault="003E3437" w:rsidP="003E3437">
      <w:pPr>
        <w:pStyle w:val="NoSpacing"/>
        <w:rPr>
          <w:color w:val="00B0F0"/>
        </w:rPr>
      </w:pPr>
      <w:r w:rsidRPr="0006246A">
        <w:t>Model 4: model 3 + energy intake, energy intake misreporting</w:t>
      </w:r>
      <w:r>
        <w:t xml:space="preserve">, </w:t>
      </w:r>
      <w:r w:rsidRPr="0006246A">
        <w:t>apolipoprotein A</w:t>
      </w:r>
      <w:r>
        <w:t xml:space="preserve"> </w:t>
      </w:r>
      <w:r w:rsidRPr="00A93DDF">
        <w:rPr>
          <w:color w:val="00B0F0"/>
        </w:rPr>
        <w:t xml:space="preserve">[BMI, hypertension, lipid lowering medication, </w:t>
      </w:r>
      <w:proofErr w:type="spellStart"/>
      <w:r w:rsidRPr="00A93DDF">
        <w:rPr>
          <w:color w:val="00B0F0"/>
        </w:rPr>
        <w:t>ApoB</w:t>
      </w:r>
      <w:proofErr w:type="spellEnd"/>
      <w:r w:rsidRPr="00A93DDF">
        <w:rPr>
          <w:color w:val="00B0F0"/>
        </w:rPr>
        <w:t xml:space="preserve"> removed]</w:t>
      </w:r>
    </w:p>
    <w:p w14:paraId="3EE5B3DD" w14:textId="77777777" w:rsidR="003E3437" w:rsidRPr="00FE4B60" w:rsidRDefault="003E3437" w:rsidP="003E3437">
      <w:pPr>
        <w:pStyle w:val="NoSpacing"/>
      </w:pPr>
      <w:r w:rsidRPr="0006246A">
        <w:t>Model 5: model 4 + processed meat, wholegrains</w:t>
      </w:r>
    </w:p>
    <w:bookmarkEnd w:id="1"/>
    <w:p w14:paraId="55B1CD95" w14:textId="77777777" w:rsidR="00010B98" w:rsidRDefault="00010B98"/>
    <w:sectPr w:rsidR="00010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37"/>
    <w:rsid w:val="00010B98"/>
    <w:rsid w:val="003E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3A613"/>
  <w15:chartTrackingRefBased/>
  <w15:docId w15:val="{604F18E0-4B26-41A9-A28D-CC60287F1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437"/>
    <w:pPr>
      <w:spacing w:after="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3437"/>
    <w:pPr>
      <w:spacing w:after="0" w:line="276" w:lineRule="auto"/>
    </w:pPr>
    <w:rPr>
      <w:rFonts w:ascii="Arial" w:hAnsi="Arial"/>
      <w:lang w:val="en-GB"/>
    </w:rPr>
  </w:style>
  <w:style w:type="table" w:styleId="ListTable6Colorful">
    <w:name w:val="List Table 6 Colorful"/>
    <w:basedOn w:val="TableNormal"/>
    <w:uiPriority w:val="51"/>
    <w:rsid w:val="003E3437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1</cp:revision>
  <dcterms:created xsi:type="dcterms:W3CDTF">2023-10-08T19:33:00Z</dcterms:created>
  <dcterms:modified xsi:type="dcterms:W3CDTF">2023-10-08T19:36:00Z</dcterms:modified>
</cp:coreProperties>
</file>